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AAB" w:rsidRPr="00CC07B0" w:rsidRDefault="00241D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</w:t>
      </w:r>
      <w:r w:rsidR="002922F3" w:rsidRPr="00CC07B0">
        <w:rPr>
          <w:rFonts w:ascii="Times New Roman" w:hAnsi="Times New Roman" w:cs="Times New Roman"/>
        </w:rPr>
        <w:t xml:space="preserve">: Mean performance of growth parameters </w:t>
      </w:r>
      <w:r w:rsidR="00CC07B0" w:rsidRPr="00CC07B0">
        <w:rPr>
          <w:rFonts w:ascii="Times New Roman" w:hAnsi="Times New Roman" w:cs="Times New Roman"/>
        </w:rPr>
        <w:t xml:space="preserve">of garlic plantlets </w:t>
      </w:r>
      <w:r w:rsidR="002922F3" w:rsidRPr="00CC07B0">
        <w:rPr>
          <w:rFonts w:ascii="Times New Roman" w:hAnsi="Times New Roman" w:cs="Times New Roman"/>
        </w:rPr>
        <w:t>under slow growth conservation (</w:t>
      </w:r>
      <w:r w:rsidR="00CC07B0">
        <w:rPr>
          <w:rFonts w:ascii="Times New Roman" w:hAnsi="Times New Roman" w:cs="Times New Roman"/>
          <w:i/>
          <w:iCs/>
        </w:rPr>
        <w:t>i</w:t>
      </w:r>
      <w:r w:rsidR="002922F3" w:rsidRPr="00CC07B0">
        <w:rPr>
          <w:rFonts w:ascii="Times New Roman" w:hAnsi="Times New Roman" w:cs="Times New Roman"/>
          <w:i/>
          <w:iCs/>
        </w:rPr>
        <w:t>n vitro</w:t>
      </w:r>
      <w:r w:rsidR="002922F3" w:rsidRPr="00CC07B0">
        <w:rPr>
          <w:rFonts w:ascii="Times New Roman" w:hAnsi="Times New Roman" w:cs="Times New Roman"/>
        </w:rPr>
        <w:t>)</w:t>
      </w:r>
    </w:p>
    <w:tbl>
      <w:tblPr>
        <w:tblW w:w="9019" w:type="dxa"/>
        <w:jc w:val="center"/>
        <w:tblLook w:val="04A0"/>
      </w:tblPr>
      <w:tblGrid>
        <w:gridCol w:w="960"/>
        <w:gridCol w:w="1347"/>
        <w:gridCol w:w="1134"/>
        <w:gridCol w:w="1276"/>
        <w:gridCol w:w="1467"/>
        <w:gridCol w:w="1443"/>
        <w:gridCol w:w="1392"/>
      </w:tblGrid>
      <w:tr w:rsidR="000119FF" w:rsidRPr="00CC07B0" w:rsidTr="00407629">
        <w:trPr>
          <w:trHeight w:val="210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proofErr w:type="spellStart"/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Sr</w:t>
            </w:r>
            <w:proofErr w:type="spellEnd"/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No.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ACC. No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407629" w:rsidP="004076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No of </w:t>
            </w:r>
            <w:r w:rsidR="000119FF"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Roo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s</w:t>
            </w:r>
            <w:r w:rsidR="000119FF"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5E6F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Shoot </w:t>
            </w:r>
            <w:r w:rsidR="00407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length</w:t>
            </w:r>
            <w:r w:rsidR="00F133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</w:t>
            </w:r>
            <w:r w:rsidR="005E6F8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*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407629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Plant </w:t>
            </w:r>
            <w:r w:rsidR="000119FF"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Status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Mortality</w:t>
            </w:r>
            <w:r w:rsidR="00407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 xml:space="preserve"> (</w:t>
            </w:r>
            <w:r w:rsidR="00407629"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%</w:t>
            </w:r>
            <w:r w:rsidR="00407629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)</w:t>
            </w:r>
          </w:p>
        </w:tc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6"/>
              </w:rPr>
              <w:t>Group</w:t>
            </w:r>
          </w:p>
        </w:tc>
      </w:tr>
      <w:tr w:rsidR="000119FF" w:rsidRPr="00CC07B0" w:rsidTr="00407629">
        <w:trPr>
          <w:trHeight w:val="186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.11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First group</w:t>
            </w:r>
          </w:p>
        </w:tc>
      </w:tr>
      <w:tr w:rsidR="000119FF" w:rsidRPr="00CC07B0" w:rsidTr="00407629">
        <w:trPr>
          <w:trHeight w:val="14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.5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7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.99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3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.8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4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.15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0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.65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1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.5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93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.21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1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.22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8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.12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03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.5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77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.1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37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.8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4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7.56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0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.51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33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.69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9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.5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1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6.5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8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8.25</w:t>
            </w:r>
          </w:p>
        </w:tc>
        <w:tc>
          <w:tcPr>
            <w:tcW w:w="1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4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.21</w:t>
            </w:r>
          </w:p>
        </w:tc>
        <w:tc>
          <w:tcPr>
            <w:tcW w:w="1392" w:type="dxa"/>
            <w:vMerge w:val="restart"/>
            <w:tcBorders>
              <w:top w:val="nil"/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Second Group</w:t>
            </w:r>
          </w:p>
        </w:tc>
      </w:tr>
      <w:tr w:rsidR="000119FF" w:rsidRPr="00CC07B0" w:rsidTr="00407629">
        <w:trPr>
          <w:trHeight w:val="217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.69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93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7.56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6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4.5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3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.35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0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3.1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3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.12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0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.35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77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.2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53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0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.2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1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5.2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9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.1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09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.21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85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.11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6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6.58</w:t>
            </w:r>
          </w:p>
        </w:tc>
        <w:tc>
          <w:tcPr>
            <w:tcW w:w="1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23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0.24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Third Group</w:t>
            </w:r>
          </w:p>
        </w:tc>
      </w:tr>
      <w:tr w:rsidR="000119FF" w:rsidRPr="00CC07B0" w:rsidTr="00407629">
        <w:trPr>
          <w:trHeight w:val="100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0.21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3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4.26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94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2.3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69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4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.25</w:t>
            </w:r>
          </w:p>
        </w:tc>
        <w:tc>
          <w:tcPr>
            <w:tcW w:w="13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32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.00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.23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51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6.24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1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4.2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202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sz w:val="18"/>
                <w:szCs w:val="16"/>
              </w:rPr>
              <w:t>5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sz w:val="18"/>
                <w:szCs w:val="16"/>
              </w:rPr>
              <w:t>2.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sz w:val="18"/>
                <w:szCs w:val="16"/>
              </w:rPr>
              <w:t>1.33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sz w:val="18"/>
                <w:szCs w:val="16"/>
              </w:rPr>
              <w:t>2.67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sz w:val="18"/>
                <w:szCs w:val="16"/>
              </w:rPr>
              <w:t>32.46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78"/>
          <w:jc w:val="center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0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6.25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39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5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13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33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2.58</w:t>
            </w:r>
          </w:p>
        </w:tc>
        <w:tc>
          <w:tcPr>
            <w:tcW w:w="1392" w:type="dxa"/>
            <w:vMerge/>
            <w:tcBorders>
              <w:left w:val="nil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  <w:tr w:rsidR="000119FF" w:rsidRPr="00CC07B0" w:rsidTr="00407629">
        <w:trPr>
          <w:trHeight w:val="115"/>
          <w:jc w:val="center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35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1.3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1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.56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  <w:r w:rsidRPr="00CC07B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26.24</w:t>
            </w:r>
          </w:p>
        </w:tc>
        <w:tc>
          <w:tcPr>
            <w:tcW w:w="1392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0119FF" w:rsidRPr="00CC07B0" w:rsidRDefault="000119FF" w:rsidP="00CC07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</w:pPr>
          </w:p>
        </w:tc>
      </w:tr>
    </w:tbl>
    <w:p w:rsidR="002922F3" w:rsidRDefault="005E6F8A">
      <w:r>
        <w:t>*</w:t>
      </w:r>
      <w:r>
        <w:rPr>
          <w:rFonts w:ascii="Times New Roman" w:eastAsia="Times New Roman" w:hAnsi="Times New Roman" w:cs="Times New Roman"/>
          <w:b/>
          <w:bCs/>
          <w:color w:val="000000"/>
          <w:sz w:val="18"/>
          <w:szCs w:val="16"/>
        </w:rPr>
        <w:t>(transformed values)</w:t>
      </w:r>
    </w:p>
    <w:p w:rsidR="00E82230" w:rsidRDefault="00E82230"/>
    <w:sectPr w:rsidR="00E82230" w:rsidSect="00022A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AC4516"/>
    <w:multiLevelType w:val="hybridMultilevel"/>
    <w:tmpl w:val="1E3C4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2922F3"/>
    <w:rsid w:val="000119FF"/>
    <w:rsid w:val="00022AAB"/>
    <w:rsid w:val="000440CF"/>
    <w:rsid w:val="00241D1F"/>
    <w:rsid w:val="002922F3"/>
    <w:rsid w:val="002D786E"/>
    <w:rsid w:val="00407629"/>
    <w:rsid w:val="004762B4"/>
    <w:rsid w:val="005E6F8A"/>
    <w:rsid w:val="006E5284"/>
    <w:rsid w:val="00796CB6"/>
    <w:rsid w:val="00802A8A"/>
    <w:rsid w:val="00863D44"/>
    <w:rsid w:val="00884147"/>
    <w:rsid w:val="00C0546E"/>
    <w:rsid w:val="00CC07B0"/>
    <w:rsid w:val="00D81C59"/>
    <w:rsid w:val="00E82230"/>
    <w:rsid w:val="00F133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A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2A8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05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5745CF-DBF6-4D95-96E9-59579C5541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wini Benke</dc:creator>
  <cp:keywords/>
  <dc:description/>
  <cp:lastModifiedBy>Ashwini Benke</cp:lastModifiedBy>
  <cp:revision>20</cp:revision>
  <dcterms:created xsi:type="dcterms:W3CDTF">2024-07-18T09:05:00Z</dcterms:created>
  <dcterms:modified xsi:type="dcterms:W3CDTF">2024-08-09T05:19:00Z</dcterms:modified>
</cp:coreProperties>
</file>